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4F31" w:rsidRPr="00EE0E0A" w:rsidRDefault="00214F31" w:rsidP="00214F31">
      <w:pPr>
        <w:spacing w:line="480" w:lineRule="auto"/>
        <w:rPr>
          <w:rFonts w:eastAsia="Cambria"/>
          <w:b/>
          <w:u w:val="single"/>
        </w:rPr>
      </w:pPr>
      <w:r w:rsidRPr="00EE0E0A">
        <w:rPr>
          <w:rFonts w:eastAsia="Cambria"/>
          <w:b/>
          <w:u w:val="single"/>
        </w:rPr>
        <w:t>Supporting Information Figure Legends</w:t>
      </w:r>
    </w:p>
    <w:p w:rsidR="00214F31" w:rsidRPr="00EE0E0A" w:rsidRDefault="00214F31" w:rsidP="00214F31">
      <w:pPr>
        <w:widowControl w:val="0"/>
        <w:spacing w:line="480" w:lineRule="auto"/>
        <w:rPr>
          <w:rFonts w:eastAsia="Cambria"/>
        </w:rPr>
      </w:pPr>
      <w:r w:rsidRPr="00EE0E0A">
        <w:rPr>
          <w:rFonts w:eastAsia="Cambria"/>
          <w:b/>
        </w:rPr>
        <w:t>Supplemental Figure 1.</w:t>
      </w:r>
      <w:r w:rsidRPr="00EE0E0A">
        <w:rPr>
          <w:rFonts w:eastAsia="Cambria"/>
        </w:rPr>
        <w:t xml:space="preserve"> </w:t>
      </w:r>
      <w:r w:rsidRPr="00EE0E0A">
        <w:rPr>
          <w:rFonts w:eastAsia="Cambria"/>
          <w:b/>
        </w:rPr>
        <w:t>Overview of the MPC assay procedure. A)</w:t>
      </w:r>
      <w:r w:rsidRPr="00EE0E0A">
        <w:rPr>
          <w:rFonts w:eastAsia="Cambria"/>
        </w:rPr>
        <w:t xml:space="preserve"> The cell culture is grown, centrifuged down, re-suspended, and diluted to the desired concentration. </w:t>
      </w:r>
      <w:r w:rsidRPr="00EE0E0A">
        <w:rPr>
          <w:rFonts w:eastAsia="Cambria"/>
          <w:b/>
        </w:rPr>
        <w:t>B)</w:t>
      </w:r>
      <w:r w:rsidRPr="00EE0E0A">
        <w:rPr>
          <w:rFonts w:eastAsia="Cambria"/>
        </w:rPr>
        <w:t xml:space="preserve"> MIC is determined through inoculation of a 10</w:t>
      </w:r>
      <w:r w:rsidRPr="00EE0E0A">
        <w:rPr>
          <w:rFonts w:eastAsia="Cambria"/>
          <w:vertAlign w:val="superscript"/>
        </w:rPr>
        <w:t>-6</w:t>
      </w:r>
      <w:r w:rsidRPr="00EE0E0A">
        <w:rPr>
          <w:rFonts w:eastAsia="Cambria"/>
        </w:rPr>
        <w:t xml:space="preserve"> dilution on 100 mm plates. The lowest concentration inhibiting at least 95% of growth relative to the control (no antibiotic) plate is considered to be the MIC. </w:t>
      </w:r>
      <w:r w:rsidRPr="00EE0E0A">
        <w:rPr>
          <w:rFonts w:eastAsia="Cambria"/>
          <w:b/>
        </w:rPr>
        <w:t>C)</w:t>
      </w:r>
      <w:r w:rsidRPr="00EE0E0A">
        <w:rPr>
          <w:rFonts w:eastAsia="Cambria"/>
        </w:rPr>
        <w:t xml:space="preserve"> MPC is determined through inoculation of approximately 10</w:t>
      </w:r>
      <w:r w:rsidRPr="00EE0E0A">
        <w:rPr>
          <w:rFonts w:eastAsia="Cambria"/>
          <w:vertAlign w:val="superscript"/>
        </w:rPr>
        <w:t>10</w:t>
      </w:r>
      <w:r w:rsidRPr="00EE0E0A">
        <w:rPr>
          <w:rFonts w:eastAsia="Cambria"/>
        </w:rPr>
        <w:t xml:space="preserve"> CFUs on larger 150mm plates. The MPC value is considered to be the lowest concentration resulting in no growth. </w:t>
      </w:r>
    </w:p>
    <w:p w:rsidR="00214F31" w:rsidRPr="00EE0E0A" w:rsidRDefault="00214F31" w:rsidP="00214F31">
      <w:pPr>
        <w:widowControl w:val="0"/>
        <w:spacing w:line="480" w:lineRule="auto"/>
        <w:rPr>
          <w:rFonts w:eastAsia="Calibri"/>
        </w:rPr>
      </w:pPr>
      <w:r w:rsidRPr="00EE0E0A">
        <w:rPr>
          <w:b/>
        </w:rPr>
        <w:t>Supplemental Figure 2.</w:t>
      </w:r>
      <w:r w:rsidRPr="00EE0E0A">
        <w:t xml:space="preserve"> </w:t>
      </w:r>
      <w:r w:rsidRPr="00EE0E0A">
        <w:rPr>
          <w:b/>
        </w:rPr>
        <w:t>Correlation of the MIC and MPC Tends to Be High Across Selected Resistance Groups.</w:t>
      </w:r>
      <w:r w:rsidRPr="00EE0E0A">
        <w:t xml:space="preserve"> </w:t>
      </w:r>
      <w:r w:rsidRPr="00EE0E0A">
        <w:rPr>
          <w:rFonts w:eastAsia="Cambria"/>
        </w:rPr>
        <w:t>The fold change after evolution of the MIC medians (</w:t>
      </w:r>
      <w:proofErr w:type="spellStart"/>
      <w:r w:rsidRPr="00EE0E0A">
        <w:rPr>
          <w:rFonts w:eastAsia="Cambria"/>
        </w:rPr>
        <w:t>MIC</w:t>
      </w:r>
      <w:r w:rsidRPr="00EE0E0A">
        <w:rPr>
          <w:rFonts w:eastAsia="Cambria"/>
          <w:vertAlign w:val="subscript"/>
        </w:rPr>
        <w:t>strain</w:t>
      </w:r>
      <w:proofErr w:type="spellEnd"/>
      <w:r w:rsidRPr="00EE0E0A">
        <w:rPr>
          <w:rFonts w:eastAsia="Cambria"/>
        </w:rPr>
        <w:t>/</w:t>
      </w:r>
      <w:proofErr w:type="spellStart"/>
      <w:r w:rsidRPr="00EE0E0A">
        <w:rPr>
          <w:rFonts w:eastAsia="Cambria"/>
        </w:rPr>
        <w:t>MIC</w:t>
      </w:r>
      <w:r w:rsidRPr="00EE0E0A">
        <w:rPr>
          <w:rFonts w:eastAsia="Cambria"/>
          <w:vertAlign w:val="subscript"/>
        </w:rPr>
        <w:t>parent</w:t>
      </w:r>
      <w:proofErr w:type="spellEnd"/>
      <w:r w:rsidRPr="00EE0E0A">
        <w:rPr>
          <w:rFonts w:eastAsia="Cambria"/>
        </w:rPr>
        <w:t>) is plotted against the fold change after evolution in the MPC medians (</w:t>
      </w:r>
      <w:proofErr w:type="spellStart"/>
      <w:r w:rsidRPr="00EE0E0A">
        <w:rPr>
          <w:rFonts w:eastAsia="Cambria"/>
        </w:rPr>
        <w:t>MPC</w:t>
      </w:r>
      <w:r w:rsidRPr="00EE0E0A">
        <w:rPr>
          <w:rFonts w:eastAsia="Cambria"/>
          <w:vertAlign w:val="subscript"/>
        </w:rPr>
        <w:t>strain</w:t>
      </w:r>
      <w:proofErr w:type="spellEnd"/>
      <w:r w:rsidRPr="00EE0E0A">
        <w:rPr>
          <w:rFonts w:eastAsia="Cambria"/>
        </w:rPr>
        <w:t>/</w:t>
      </w:r>
      <w:proofErr w:type="spellStart"/>
      <w:r w:rsidRPr="00EE0E0A">
        <w:rPr>
          <w:rFonts w:eastAsia="Cambria"/>
        </w:rPr>
        <w:t>MPC</w:t>
      </w:r>
      <w:r w:rsidRPr="00EE0E0A">
        <w:rPr>
          <w:rFonts w:eastAsia="Cambria"/>
          <w:vertAlign w:val="subscript"/>
        </w:rPr>
        <w:t>parent</w:t>
      </w:r>
      <w:proofErr w:type="spellEnd"/>
      <w:r w:rsidRPr="00EE0E0A">
        <w:rPr>
          <w:rFonts w:eastAsia="Cambria"/>
        </w:rPr>
        <w:t xml:space="preserve">). </w:t>
      </w:r>
      <w:r w:rsidRPr="00EE0E0A">
        <w:rPr>
          <w:rFonts w:eastAsia="Calibri"/>
        </w:rPr>
        <w:t xml:space="preserve">The shapes represent which strain the median was determined for; circles are R1 and triangles are R2. A Kendall’s rank correlation test was performed for each set of </w:t>
      </w:r>
      <w:r w:rsidRPr="00EE0E0A">
        <w:rPr>
          <w:rFonts w:eastAsia="Arial"/>
        </w:rPr>
        <w:t>spontaneous mutant resistant strains</w:t>
      </w:r>
      <w:r w:rsidRPr="00EE0E0A">
        <w:rPr>
          <w:rFonts w:eastAsia="Calibri"/>
        </w:rPr>
        <w:t>: CPR</w:t>
      </w:r>
      <m:oMath>
        <m:r>
          <w:rPr>
            <w:rFonts w:ascii="Cambria Math" w:eastAsia="Calibri" w:hAnsi="Cambria Math"/>
          </w:rPr>
          <m:t xml:space="preserve"> (τ=0.729, p&lt;2 x 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10</m:t>
            </m:r>
          </m:e>
          <m:sup>
            <m:r>
              <w:rPr>
                <w:rFonts w:ascii="Cambria Math" w:eastAsia="Calibri" w:hAnsi="Cambria Math"/>
              </w:rPr>
              <m:t>-4</m:t>
            </m:r>
          </m:sup>
        </m:sSup>
        <m:r>
          <w:rPr>
            <w:rFonts w:ascii="Cambria Math" w:eastAsia="Calibri" w:hAnsi="Cambria Math"/>
          </w:rPr>
          <m:t>)</m:t>
        </m:r>
      </m:oMath>
      <w:r w:rsidRPr="00EE0E0A">
        <w:rPr>
          <w:rFonts w:eastAsia="Calibri"/>
        </w:rPr>
        <w:t xml:space="preserve">, </w:t>
      </w:r>
      <w:proofErr w:type="gramStart"/>
      <w:r w:rsidRPr="00EE0E0A">
        <w:rPr>
          <w:rFonts w:eastAsia="Calibri"/>
        </w:rPr>
        <w:t xml:space="preserve">DOX </w:t>
      </w:r>
      <w:proofErr w:type="gramEnd"/>
      <m:oMath>
        <m:r>
          <w:rPr>
            <w:rFonts w:ascii="Cambria Math" w:eastAsia="Calibri" w:hAnsi="Cambria Math"/>
          </w:rPr>
          <m:t>(τ=0.322, p&gt;0.05)</m:t>
        </m:r>
      </m:oMath>
      <w:r w:rsidRPr="00EE0E0A">
        <w:rPr>
          <w:rFonts w:eastAsia="Calibri"/>
        </w:rPr>
        <w:t xml:space="preserve">, ERY </w:t>
      </w:r>
      <m:oMath>
        <m:r>
          <w:rPr>
            <w:rFonts w:ascii="Cambria Math" w:eastAsia="Calibri" w:hAnsi="Cambria Math"/>
          </w:rPr>
          <m:t>(τ=0.552, p&lt;0.01)</m:t>
        </m:r>
      </m:oMath>
      <w:r w:rsidRPr="00EE0E0A">
        <w:rPr>
          <w:rFonts w:eastAsia="Calibri"/>
        </w:rPr>
        <w:t xml:space="preserve">, GEN </w:t>
      </w:r>
      <m:oMath>
        <m:r>
          <w:rPr>
            <w:rFonts w:ascii="Cambria Math" w:eastAsia="Calibri" w:hAnsi="Cambria Math"/>
          </w:rPr>
          <m:t xml:space="preserve">(τ=0.789, p&lt;9.678 x </m:t>
        </m:r>
        <m:sSup>
          <m:sSupPr>
            <m:ctrlPr>
              <w:rPr>
                <w:rFonts w:ascii="Cambria Math" w:eastAsia="Calibri" w:hAnsi="Cambria Math"/>
                <w:i/>
              </w:rPr>
            </m:ctrlPr>
          </m:sSupPr>
          <m:e>
            <m:r>
              <w:rPr>
                <w:rFonts w:ascii="Cambria Math" w:eastAsia="Calibri" w:hAnsi="Cambria Math"/>
              </w:rPr>
              <m:t>10</m:t>
            </m:r>
          </m:e>
          <m:sup>
            <m:r>
              <w:rPr>
                <w:rFonts w:ascii="Cambria Math" w:eastAsia="Calibri" w:hAnsi="Cambria Math"/>
              </w:rPr>
              <m:t>-5</m:t>
            </m:r>
          </m:sup>
        </m:sSup>
        <m:r>
          <w:rPr>
            <w:rFonts w:ascii="Cambria Math" w:eastAsia="Calibri" w:hAnsi="Cambria Math"/>
          </w:rPr>
          <m:t>)</m:t>
        </m:r>
      </m:oMath>
      <w:r w:rsidRPr="00EE0E0A">
        <w:rPr>
          <w:rFonts w:eastAsia="Calibri"/>
        </w:rPr>
        <w:t xml:space="preserve">, NEO 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τ=0.7, p&lt;0.001</m:t>
            </m:r>
          </m:e>
        </m:d>
        <m:r>
          <w:rPr>
            <w:rFonts w:ascii="Cambria Math" w:eastAsia="Calibri" w:hAnsi="Cambria Math"/>
          </w:rPr>
          <m:t>,</m:t>
        </m:r>
      </m:oMath>
      <w:r w:rsidRPr="00EE0E0A">
        <w:rPr>
          <w:rFonts w:eastAsia="Calibri"/>
        </w:rPr>
        <w:t xml:space="preserve"> OX </w:t>
      </w:r>
      <m:oMath>
        <m:d>
          <m:dPr>
            <m:ctrlPr>
              <w:rPr>
                <w:rFonts w:ascii="Cambria Math" w:eastAsia="Calibri" w:hAnsi="Cambria Math"/>
                <w:i/>
              </w:rPr>
            </m:ctrlPr>
          </m:dPr>
          <m:e>
            <m:r>
              <w:rPr>
                <w:rFonts w:ascii="Cambria Math" w:eastAsia="Calibri" w:hAnsi="Cambria Math"/>
              </w:rPr>
              <m:t>τ=0.575, p&lt;0.005</m:t>
            </m:r>
          </m:e>
        </m:d>
        <m:r>
          <w:rPr>
            <w:rFonts w:ascii="Cambria Math" w:eastAsia="Calibri" w:hAnsi="Cambria Math"/>
          </w:rPr>
          <m:t>,</m:t>
        </m:r>
      </m:oMath>
      <w:r w:rsidRPr="00EE0E0A">
        <w:rPr>
          <w:rFonts w:eastAsia="Calibri"/>
        </w:rPr>
        <w:t xml:space="preserve"> TET </w:t>
      </w:r>
      <m:oMath>
        <m:r>
          <w:rPr>
            <w:rFonts w:ascii="Cambria Math" w:eastAsia="Calibri" w:hAnsi="Cambria Math"/>
          </w:rPr>
          <m:t>(τ=0.39, p&gt;0.05)</m:t>
        </m:r>
      </m:oMath>
      <w:r w:rsidRPr="00EE0E0A">
        <w:rPr>
          <w:rFonts w:eastAsia="Calibri"/>
        </w:rPr>
        <w:t xml:space="preserve">. Even though the correlations between MIC and MPC are significant overall, they vary by antibiotic. For the </w:t>
      </w:r>
      <w:proofErr w:type="spellStart"/>
      <w:r w:rsidRPr="00EE0E0A">
        <w:rPr>
          <w:rFonts w:eastAsia="Calibri"/>
        </w:rPr>
        <w:t>tetracyclines</w:t>
      </w:r>
      <w:proofErr w:type="spellEnd"/>
      <w:r w:rsidRPr="00EE0E0A">
        <w:rPr>
          <w:rFonts w:eastAsia="Calibri"/>
        </w:rPr>
        <w:t xml:space="preserve"> (DOX and TET), the correlations are not significant.</w:t>
      </w:r>
    </w:p>
    <w:p w:rsidR="00214F31" w:rsidRPr="00EE0E0A" w:rsidRDefault="00214F31" w:rsidP="00214F31">
      <w:pPr>
        <w:widowControl w:val="0"/>
        <w:spacing w:line="480" w:lineRule="auto"/>
        <w:rPr>
          <w:rFonts w:eastAsia="Cambria"/>
        </w:rPr>
      </w:pPr>
      <w:r w:rsidRPr="00EE0E0A">
        <w:rPr>
          <w:rFonts w:eastAsia="Cambria"/>
          <w:b/>
        </w:rPr>
        <w:t>Supplemental Figure 3.</w:t>
      </w:r>
      <w:r w:rsidRPr="00EE0E0A">
        <w:rPr>
          <w:rFonts w:eastAsia="Cambria"/>
        </w:rPr>
        <w:t xml:space="preserve"> </w:t>
      </w:r>
      <w:r w:rsidRPr="00EE0E0A">
        <w:rPr>
          <w:rFonts w:eastAsia="Cambria"/>
          <w:b/>
        </w:rPr>
        <w:t>Adapted Resistant Strains Show High Levels of Cross-Resistance to All Antibiotics.</w:t>
      </w:r>
      <w:r w:rsidRPr="00EE0E0A">
        <w:rPr>
          <w:rFonts w:eastAsia="Cambria"/>
        </w:rPr>
        <w:t xml:space="preserve"> Relative MIC</w:t>
      </w:r>
      <w:r w:rsidRPr="00EE0E0A">
        <w:rPr>
          <w:rFonts w:eastAsia="Cambria"/>
          <w:vertAlign w:val="subscript"/>
        </w:rPr>
        <w:t>95</w:t>
      </w:r>
      <w:r w:rsidRPr="00EE0E0A">
        <w:rPr>
          <w:rFonts w:eastAsia="Cambria"/>
        </w:rPr>
        <w:t xml:space="preserve"> values of adapted resistant strains are shown to be very high. Resistant strains are presented in the x-axis, grouped according to antibiotic of selected resistance. Data for the eight biological replicates was grouped by the antibiotic of selected resistance. The relative MIC </w:t>
      </w:r>
      <w:r w:rsidRPr="00EE0E0A">
        <w:rPr>
          <w:rFonts w:eastAsia="Cambria"/>
        </w:rPr>
        <w:sym w:font="Symbol" w:char="F06D"/>
      </w:r>
      <w:r w:rsidRPr="00EE0E0A">
        <w:rPr>
          <w:rFonts w:eastAsia="Cambria"/>
        </w:rPr>
        <w:t>g/mL (observed MIC/ancestral MIC) is presented on the y-axis in a Log2 scale. Any MIC value that exceeded the threshold of 10,000</w:t>
      </w:r>
      <w:r w:rsidRPr="00EE0E0A">
        <w:rPr>
          <w:rFonts w:eastAsia="Cambria"/>
        </w:rPr>
        <w:sym w:font="Symbol" w:char="F06D"/>
      </w:r>
      <w:r w:rsidRPr="00EE0E0A">
        <w:rPr>
          <w:rFonts w:eastAsia="Cambria"/>
        </w:rPr>
        <w:t xml:space="preserve">g/mL was assigned the </w:t>
      </w:r>
      <w:r w:rsidRPr="00EE0E0A">
        <w:rPr>
          <w:rFonts w:eastAsia="Cambria"/>
        </w:rPr>
        <w:lastRenderedPageBreak/>
        <w:t>value of 10,000</w:t>
      </w:r>
      <w:r w:rsidRPr="00EE0E0A">
        <w:rPr>
          <w:rFonts w:eastAsia="Cambria"/>
        </w:rPr>
        <w:sym w:font="Symbol" w:char="F06D"/>
      </w:r>
      <w:r w:rsidRPr="00EE0E0A">
        <w:rPr>
          <w:rFonts w:eastAsia="Cambria"/>
        </w:rPr>
        <w:t>g/</w:t>
      </w:r>
      <w:proofErr w:type="spellStart"/>
      <w:r w:rsidRPr="00EE0E0A">
        <w:rPr>
          <w:rFonts w:eastAsia="Cambria"/>
        </w:rPr>
        <w:t>mL.</w:t>
      </w:r>
      <w:proofErr w:type="spellEnd"/>
      <w:r w:rsidRPr="00EE0E0A">
        <w:rPr>
          <w:rFonts w:eastAsia="Cambria"/>
        </w:rPr>
        <w:t xml:space="preserve"> MIC values for the adapted resistant strains were close to or above solubility thresholds, making MPC experiments with these strains not feasible.</w:t>
      </w:r>
    </w:p>
    <w:p w:rsidR="00214F31" w:rsidRPr="00EE0E0A" w:rsidRDefault="00214F31" w:rsidP="00214F31">
      <w:pPr>
        <w:spacing w:line="480" w:lineRule="auto"/>
        <w:rPr>
          <w:rFonts w:eastAsia="Cambria"/>
          <w:b/>
          <w:u w:val="single"/>
        </w:rPr>
      </w:pPr>
      <w:r w:rsidRPr="00EE0E0A">
        <w:rPr>
          <w:rFonts w:eastAsia="Cambria"/>
          <w:b/>
          <w:u w:val="single"/>
        </w:rPr>
        <w:t>Supporting Information Table Titles and Notes</w:t>
      </w:r>
    </w:p>
    <w:p w:rsidR="00214F31" w:rsidRPr="00EE0E0A" w:rsidRDefault="00214F31" w:rsidP="00214F31">
      <w:pPr>
        <w:spacing w:line="480" w:lineRule="auto"/>
      </w:pPr>
      <w:r w:rsidRPr="00EE0E0A">
        <w:rPr>
          <w:rFonts w:eastAsia="Calibri"/>
          <w:b/>
        </w:rPr>
        <w:t>Supplemental Table 1.</w:t>
      </w:r>
      <w:r w:rsidRPr="00EE0E0A">
        <w:rPr>
          <w:rFonts w:eastAsia="Calibri"/>
        </w:rPr>
        <w:t xml:space="preserve"> Median and </w:t>
      </w:r>
      <w:r w:rsidRPr="00EE0E0A">
        <w:rPr>
          <w:rFonts w:eastAsia="Cambria"/>
        </w:rPr>
        <w:t>ranges of MIC (</w:t>
      </w:r>
      <w:r w:rsidRPr="00EE0E0A">
        <w:rPr>
          <w:rFonts w:eastAsia="Cambria"/>
        </w:rPr>
        <w:sym w:font="Symbol" w:char="F06D"/>
      </w:r>
      <w:r w:rsidRPr="00EE0E0A">
        <w:rPr>
          <w:rFonts w:eastAsia="Cambria"/>
        </w:rPr>
        <w:t>g/mL) and MPC (</w:t>
      </w:r>
      <w:r w:rsidRPr="00EE0E0A">
        <w:rPr>
          <w:rFonts w:eastAsia="Cambria"/>
        </w:rPr>
        <w:sym w:font="Symbol" w:char="F06D"/>
      </w:r>
      <w:r w:rsidRPr="00EE0E0A">
        <w:rPr>
          <w:rFonts w:eastAsia="Cambria"/>
        </w:rPr>
        <w:t xml:space="preserve">g/mL) of all </w:t>
      </w:r>
      <w:r w:rsidRPr="00EE0E0A">
        <w:rPr>
          <w:rFonts w:eastAsia="Arial"/>
        </w:rPr>
        <w:t>spontaneous mutant resistant strains</w:t>
      </w:r>
      <w:r w:rsidRPr="00EE0E0A">
        <w:rPr>
          <w:rFonts w:eastAsia="Cambria"/>
        </w:rPr>
        <w:t>. Bolded text indicates instances of resistance. Red bold indicates cross-resistance, determined by non-overlapping ranges. Blue italicized indicates collateral sensitivity, as determined by non-overlapping ranges, when compared to parental strains.</w:t>
      </w:r>
    </w:p>
    <w:p w:rsidR="00214F31" w:rsidRPr="00EE0E0A" w:rsidRDefault="00214F31" w:rsidP="00214F31">
      <w:pPr>
        <w:spacing w:line="480" w:lineRule="auto"/>
        <w:rPr>
          <w:rFonts w:eastAsia="Calibri"/>
        </w:rPr>
      </w:pPr>
      <w:r w:rsidRPr="00EE0E0A">
        <w:rPr>
          <w:rFonts w:eastAsia="Calibri"/>
          <w:b/>
        </w:rPr>
        <w:t>Supplemental Table 2.</w:t>
      </w:r>
      <w:r w:rsidRPr="00EE0E0A">
        <w:rPr>
          <w:rFonts w:eastAsia="Calibri"/>
        </w:rPr>
        <w:t xml:space="preserve"> Mean coverage across the main chromosome and plasmids.</w:t>
      </w:r>
    </w:p>
    <w:p w:rsidR="00214F31" w:rsidRPr="00EE0E0A" w:rsidRDefault="00214F31" w:rsidP="00214F31">
      <w:pPr>
        <w:spacing w:line="480" w:lineRule="auto"/>
      </w:pPr>
      <w:r w:rsidRPr="00EE0E0A">
        <w:rPr>
          <w:b/>
        </w:rPr>
        <w:t>Supplemental Table 3.</w:t>
      </w:r>
      <w:r w:rsidRPr="00EE0E0A">
        <w:t xml:space="preserve"> Plasmid coverage divided by the main chromosome coverage. </w:t>
      </w:r>
    </w:p>
    <w:p w:rsidR="00214F31" w:rsidRPr="00EE0E0A" w:rsidRDefault="00214F31" w:rsidP="00214F31">
      <w:pPr>
        <w:spacing w:line="480" w:lineRule="auto"/>
        <w:rPr>
          <w:rFonts w:eastAsia="Cambria"/>
          <w:b/>
          <w:i/>
        </w:rPr>
      </w:pPr>
      <w:r w:rsidRPr="00EE0E0A">
        <w:rPr>
          <w:rFonts w:eastAsia="Calibri"/>
          <w:b/>
        </w:rPr>
        <w:t xml:space="preserve">Supplemental </w:t>
      </w:r>
      <w:r w:rsidR="00EB2BD3" w:rsidRPr="00EB2BD3">
        <w:rPr>
          <w:rFonts w:eastAsia="Cambria"/>
          <w:b/>
        </w:rPr>
        <w:t>Appendix</w:t>
      </w:r>
      <w:bookmarkStart w:id="0" w:name="_GoBack"/>
      <w:bookmarkEnd w:id="0"/>
      <w:r w:rsidRPr="00EE0E0A">
        <w:rPr>
          <w:rFonts w:eastAsia="Calibri"/>
          <w:b/>
        </w:rPr>
        <w:t xml:space="preserve"> 1. </w:t>
      </w:r>
      <w:r w:rsidRPr="00EE0E0A">
        <w:rPr>
          <w:rFonts w:eastAsia="Cambria"/>
          <w:b/>
          <w:iCs/>
        </w:rPr>
        <w:t>Liquid MIC Estimates for Independently Evolved Strains.</w:t>
      </w:r>
    </w:p>
    <w:p w:rsidR="00214F31" w:rsidRPr="00EE0E0A" w:rsidRDefault="00214F31" w:rsidP="00214F31">
      <w:pPr>
        <w:spacing w:line="480" w:lineRule="auto"/>
        <w:rPr>
          <w:rFonts w:eastAsia="Calibri"/>
          <w:b/>
        </w:rPr>
      </w:pPr>
      <w:r w:rsidRPr="00EE0E0A">
        <w:rPr>
          <w:rFonts w:eastAsia="Cambria"/>
        </w:rPr>
        <w:t>We obtained estimates of the MICs for the 56 independently evolved resistant strains for every antibiotic assessed in this study. We created a liquid culture using 2mL of LB in a culture tube and adding 150µL of the thawed cell culture aliquot.  We then placed this tube in a shaker set at 220 revolutions per minute (RPM) and 37°C to incubate until the OD</w:t>
      </w:r>
      <w:r w:rsidRPr="00EE0E0A">
        <w:rPr>
          <w:rFonts w:eastAsia="Cambria"/>
          <w:vertAlign w:val="subscript"/>
        </w:rPr>
        <w:t>600</w:t>
      </w:r>
      <w:r w:rsidRPr="00EE0E0A">
        <w:rPr>
          <w:rFonts w:eastAsia="Cambria"/>
        </w:rPr>
        <w:t xml:space="preserve"> reached 0.3 (</w:t>
      </w:r>
      <w:proofErr w:type="spellStart"/>
      <w:r w:rsidRPr="00EE0E0A">
        <w:rPr>
          <w:rFonts w:eastAsia="Cambria"/>
        </w:rPr>
        <w:t>Tecan</w:t>
      </w:r>
      <w:proofErr w:type="spellEnd"/>
      <w:r w:rsidRPr="00EE0E0A">
        <w:rPr>
          <w:rFonts w:eastAsia="Cambria"/>
        </w:rPr>
        <w:t xml:space="preserve"> Infinite M200 PRO Multimode </w:t>
      </w:r>
      <w:proofErr w:type="spellStart"/>
      <w:r w:rsidRPr="00EE0E0A">
        <w:rPr>
          <w:rFonts w:eastAsia="Cambria"/>
        </w:rPr>
        <w:t>Microplate</w:t>
      </w:r>
      <w:proofErr w:type="spellEnd"/>
      <w:r w:rsidRPr="00EE0E0A">
        <w:rPr>
          <w:rFonts w:eastAsia="Cambria"/>
        </w:rPr>
        <w:t xml:space="preserve"> Reader). We loaded fresh LB media and the selected antibiotic at varying concentrations into a </w:t>
      </w:r>
      <w:proofErr w:type="spellStart"/>
      <w:r w:rsidRPr="00EE0E0A">
        <w:rPr>
          <w:rFonts w:eastAsia="Cambria"/>
        </w:rPr>
        <w:t>deepwell</w:t>
      </w:r>
      <w:proofErr w:type="spellEnd"/>
      <w:r w:rsidRPr="00EE0E0A">
        <w:rPr>
          <w:rFonts w:eastAsia="Cambria"/>
        </w:rPr>
        <w:t xml:space="preserve"> 96-well plate to have a volume of 200µL per well. We diluted bacterial cultures by a factor of 1:500 to create the inoculum. We added 200µL of the inoculum to each well resulting in a final volume of 400µL per well. After 18hrs we aspirated, transferred 200ml of each well into a 96-well plate, and measured bacterial growth by reading the OD. We defined the MIC as the minimum antibiotic concentration observed to inhibit growth by at least 95% amongst all replicate wells. We included both positive (LB + bacteria) and negative (LB only) controls on each plate to ensure bacterial growth of the parental </w:t>
      </w:r>
      <w:r w:rsidRPr="00EE0E0A">
        <w:rPr>
          <w:rFonts w:eastAsia="Cambria"/>
        </w:rPr>
        <w:lastRenderedPageBreak/>
        <w:t>strain and no contamination of media. We used these measurements to obtain a rough estimate of the MIC to determine MIC in agar, as described in the methods.</w:t>
      </w:r>
    </w:p>
    <w:p w:rsidR="00B8647C" w:rsidRDefault="00B8647C"/>
    <w:sectPr w:rsidR="00B8647C" w:rsidSect="008669E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B2BD3">
      <w:r>
        <w:separator/>
      </w:r>
    </w:p>
  </w:endnote>
  <w:endnote w:type="continuationSeparator" w:id="0">
    <w:p w:rsidR="00000000" w:rsidRDefault="00EB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0E0A" w:rsidRDefault="00214F31" w:rsidP="002A582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EE0E0A" w:rsidRDefault="00EB2BD3">
    <w:pPr>
      <w:tabs>
        <w:tab w:val="center" w:pos="4680"/>
        <w:tab w:val="right" w:pos="9360"/>
      </w:tabs>
      <w:jc w:val="center"/>
    </w:pPr>
  </w:p>
  <w:p w:rsidR="00EE0E0A" w:rsidRDefault="00EB2BD3">
    <w:pPr>
      <w:tabs>
        <w:tab w:val="center" w:pos="4680"/>
        <w:tab w:val="right" w:pos="9360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0E0A" w:rsidRDefault="00214F31" w:rsidP="002A582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B2BD3">
      <w:rPr>
        <w:rStyle w:val="PageNumber"/>
        <w:noProof/>
      </w:rPr>
      <w:t>3</w:t>
    </w:r>
    <w:r>
      <w:rPr>
        <w:rStyle w:val="PageNumber"/>
      </w:rPr>
      <w:fldChar w:fldCharType="end"/>
    </w:r>
  </w:p>
  <w:p w:rsidR="00EE0E0A" w:rsidRDefault="00EB2BD3">
    <w:pPr>
      <w:tabs>
        <w:tab w:val="center" w:pos="4680"/>
        <w:tab w:val="right" w:pos="9360"/>
      </w:tabs>
      <w:jc w:val="center"/>
    </w:pPr>
  </w:p>
  <w:p w:rsidR="00EE0E0A" w:rsidRDefault="00EB2BD3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B2BD3">
      <w:r>
        <w:separator/>
      </w:r>
    </w:p>
  </w:footnote>
  <w:footnote w:type="continuationSeparator" w:id="0">
    <w:p w:rsidR="00000000" w:rsidRDefault="00EB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F31"/>
    <w:rsid w:val="00001731"/>
    <w:rsid w:val="00007A88"/>
    <w:rsid w:val="00022804"/>
    <w:rsid w:val="000408A8"/>
    <w:rsid w:val="00056203"/>
    <w:rsid w:val="00062DB0"/>
    <w:rsid w:val="0006605A"/>
    <w:rsid w:val="000909A8"/>
    <w:rsid w:val="00094150"/>
    <w:rsid w:val="000944CB"/>
    <w:rsid w:val="000C4AA7"/>
    <w:rsid w:val="000E61FC"/>
    <w:rsid w:val="001138FA"/>
    <w:rsid w:val="001331FB"/>
    <w:rsid w:val="0014517B"/>
    <w:rsid w:val="00154B93"/>
    <w:rsid w:val="00160B39"/>
    <w:rsid w:val="0017218F"/>
    <w:rsid w:val="00177505"/>
    <w:rsid w:val="00180D59"/>
    <w:rsid w:val="001964F8"/>
    <w:rsid w:val="001B5AD7"/>
    <w:rsid w:val="001E2212"/>
    <w:rsid w:val="001E2F7D"/>
    <w:rsid w:val="00204700"/>
    <w:rsid w:val="00214F31"/>
    <w:rsid w:val="00222AE6"/>
    <w:rsid w:val="00223C5A"/>
    <w:rsid w:val="00224BB5"/>
    <w:rsid w:val="00246DAC"/>
    <w:rsid w:val="0025364A"/>
    <w:rsid w:val="00253CE4"/>
    <w:rsid w:val="002673AB"/>
    <w:rsid w:val="0029797E"/>
    <w:rsid w:val="00297FD2"/>
    <w:rsid w:val="002C1D92"/>
    <w:rsid w:val="00304200"/>
    <w:rsid w:val="003124E4"/>
    <w:rsid w:val="00314C6F"/>
    <w:rsid w:val="00317336"/>
    <w:rsid w:val="00321194"/>
    <w:rsid w:val="003222AF"/>
    <w:rsid w:val="00324788"/>
    <w:rsid w:val="003255F6"/>
    <w:rsid w:val="0033402D"/>
    <w:rsid w:val="00343407"/>
    <w:rsid w:val="00344E89"/>
    <w:rsid w:val="00362747"/>
    <w:rsid w:val="00363244"/>
    <w:rsid w:val="003670C8"/>
    <w:rsid w:val="0037058E"/>
    <w:rsid w:val="00372EB1"/>
    <w:rsid w:val="00381409"/>
    <w:rsid w:val="00384D2E"/>
    <w:rsid w:val="003A14E7"/>
    <w:rsid w:val="003A377D"/>
    <w:rsid w:val="003C574A"/>
    <w:rsid w:val="003C6E36"/>
    <w:rsid w:val="003D171D"/>
    <w:rsid w:val="003D1B2E"/>
    <w:rsid w:val="003E01F4"/>
    <w:rsid w:val="00406FF2"/>
    <w:rsid w:val="00407326"/>
    <w:rsid w:val="00411E15"/>
    <w:rsid w:val="004178D9"/>
    <w:rsid w:val="004224A4"/>
    <w:rsid w:val="0043227C"/>
    <w:rsid w:val="00452F48"/>
    <w:rsid w:val="00454209"/>
    <w:rsid w:val="004542D2"/>
    <w:rsid w:val="0046398C"/>
    <w:rsid w:val="004778EC"/>
    <w:rsid w:val="004872B1"/>
    <w:rsid w:val="004A5E8F"/>
    <w:rsid w:val="004A71DD"/>
    <w:rsid w:val="004B29B1"/>
    <w:rsid w:val="004D7D55"/>
    <w:rsid w:val="004E3A71"/>
    <w:rsid w:val="00503A30"/>
    <w:rsid w:val="0050635E"/>
    <w:rsid w:val="00511DF7"/>
    <w:rsid w:val="00515349"/>
    <w:rsid w:val="00515451"/>
    <w:rsid w:val="0056463F"/>
    <w:rsid w:val="0056596A"/>
    <w:rsid w:val="005863F4"/>
    <w:rsid w:val="00587B54"/>
    <w:rsid w:val="005B0C80"/>
    <w:rsid w:val="005B340C"/>
    <w:rsid w:val="005C21E5"/>
    <w:rsid w:val="005D30F0"/>
    <w:rsid w:val="005E5380"/>
    <w:rsid w:val="005F3700"/>
    <w:rsid w:val="005F4537"/>
    <w:rsid w:val="005F4AF9"/>
    <w:rsid w:val="005F6631"/>
    <w:rsid w:val="005F6A01"/>
    <w:rsid w:val="006000A3"/>
    <w:rsid w:val="0063752B"/>
    <w:rsid w:val="00640082"/>
    <w:rsid w:val="00661978"/>
    <w:rsid w:val="006735FA"/>
    <w:rsid w:val="0069019B"/>
    <w:rsid w:val="00693DC5"/>
    <w:rsid w:val="006A4A29"/>
    <w:rsid w:val="006B06CA"/>
    <w:rsid w:val="006B36D1"/>
    <w:rsid w:val="006C33B8"/>
    <w:rsid w:val="006D2492"/>
    <w:rsid w:val="006E594C"/>
    <w:rsid w:val="006E6C95"/>
    <w:rsid w:val="006F4396"/>
    <w:rsid w:val="0070562D"/>
    <w:rsid w:val="00712059"/>
    <w:rsid w:val="007238F2"/>
    <w:rsid w:val="00730E2B"/>
    <w:rsid w:val="00747B3B"/>
    <w:rsid w:val="00765E3F"/>
    <w:rsid w:val="00771542"/>
    <w:rsid w:val="00783A8E"/>
    <w:rsid w:val="007872A2"/>
    <w:rsid w:val="007878BE"/>
    <w:rsid w:val="0079026E"/>
    <w:rsid w:val="00791DE7"/>
    <w:rsid w:val="00794D07"/>
    <w:rsid w:val="00795D1C"/>
    <w:rsid w:val="00797994"/>
    <w:rsid w:val="007A5545"/>
    <w:rsid w:val="007B2AD1"/>
    <w:rsid w:val="007B771F"/>
    <w:rsid w:val="007C4E4B"/>
    <w:rsid w:val="007D4E7D"/>
    <w:rsid w:val="007D5037"/>
    <w:rsid w:val="007E1972"/>
    <w:rsid w:val="007E2759"/>
    <w:rsid w:val="007F1F13"/>
    <w:rsid w:val="007F426C"/>
    <w:rsid w:val="00824E5D"/>
    <w:rsid w:val="00831B15"/>
    <w:rsid w:val="00843989"/>
    <w:rsid w:val="0085665E"/>
    <w:rsid w:val="00881DFD"/>
    <w:rsid w:val="008A049C"/>
    <w:rsid w:val="008C24DB"/>
    <w:rsid w:val="008C5160"/>
    <w:rsid w:val="008E702A"/>
    <w:rsid w:val="008E73FD"/>
    <w:rsid w:val="00914DAE"/>
    <w:rsid w:val="009221A9"/>
    <w:rsid w:val="00933156"/>
    <w:rsid w:val="00944502"/>
    <w:rsid w:val="00957F0F"/>
    <w:rsid w:val="0096066F"/>
    <w:rsid w:val="00963693"/>
    <w:rsid w:val="009666DA"/>
    <w:rsid w:val="009807A4"/>
    <w:rsid w:val="009861D3"/>
    <w:rsid w:val="009A035E"/>
    <w:rsid w:val="009B5470"/>
    <w:rsid w:val="009C7EF4"/>
    <w:rsid w:val="009D178B"/>
    <w:rsid w:val="009E19FA"/>
    <w:rsid w:val="009E70D6"/>
    <w:rsid w:val="00A00BA7"/>
    <w:rsid w:val="00A23E1A"/>
    <w:rsid w:val="00A337B5"/>
    <w:rsid w:val="00A3422A"/>
    <w:rsid w:val="00A400B4"/>
    <w:rsid w:val="00A42A11"/>
    <w:rsid w:val="00A4599E"/>
    <w:rsid w:val="00A51684"/>
    <w:rsid w:val="00A519C9"/>
    <w:rsid w:val="00A73A9B"/>
    <w:rsid w:val="00A74FAF"/>
    <w:rsid w:val="00A824A8"/>
    <w:rsid w:val="00A838BC"/>
    <w:rsid w:val="00AA1828"/>
    <w:rsid w:val="00AD2622"/>
    <w:rsid w:val="00B16EB6"/>
    <w:rsid w:val="00B216F7"/>
    <w:rsid w:val="00B23522"/>
    <w:rsid w:val="00B248D3"/>
    <w:rsid w:val="00B317AD"/>
    <w:rsid w:val="00B4075F"/>
    <w:rsid w:val="00B41F74"/>
    <w:rsid w:val="00B523D4"/>
    <w:rsid w:val="00B8647C"/>
    <w:rsid w:val="00B94FA1"/>
    <w:rsid w:val="00BA048B"/>
    <w:rsid w:val="00BA3BEF"/>
    <w:rsid w:val="00BB40D4"/>
    <w:rsid w:val="00BB442A"/>
    <w:rsid w:val="00BC05DD"/>
    <w:rsid w:val="00BC7347"/>
    <w:rsid w:val="00BD62F5"/>
    <w:rsid w:val="00BF4AD5"/>
    <w:rsid w:val="00C02902"/>
    <w:rsid w:val="00C072CF"/>
    <w:rsid w:val="00C21840"/>
    <w:rsid w:val="00C304D3"/>
    <w:rsid w:val="00C32EA0"/>
    <w:rsid w:val="00C41FBC"/>
    <w:rsid w:val="00C522A3"/>
    <w:rsid w:val="00C618BA"/>
    <w:rsid w:val="00C71019"/>
    <w:rsid w:val="00C71779"/>
    <w:rsid w:val="00C72524"/>
    <w:rsid w:val="00C74016"/>
    <w:rsid w:val="00C81143"/>
    <w:rsid w:val="00C83124"/>
    <w:rsid w:val="00C86BB8"/>
    <w:rsid w:val="00C87C7C"/>
    <w:rsid w:val="00CB21BD"/>
    <w:rsid w:val="00CB6C7D"/>
    <w:rsid w:val="00CC4843"/>
    <w:rsid w:val="00CD3842"/>
    <w:rsid w:val="00CE2025"/>
    <w:rsid w:val="00CF1803"/>
    <w:rsid w:val="00CF234A"/>
    <w:rsid w:val="00CF4ABB"/>
    <w:rsid w:val="00D00DFA"/>
    <w:rsid w:val="00D0439A"/>
    <w:rsid w:val="00D451A2"/>
    <w:rsid w:val="00D51E40"/>
    <w:rsid w:val="00D80A15"/>
    <w:rsid w:val="00D8186C"/>
    <w:rsid w:val="00D84148"/>
    <w:rsid w:val="00DB689E"/>
    <w:rsid w:val="00DC5E3F"/>
    <w:rsid w:val="00DC6F1D"/>
    <w:rsid w:val="00DD32C2"/>
    <w:rsid w:val="00DE5201"/>
    <w:rsid w:val="00DF5434"/>
    <w:rsid w:val="00E11BC5"/>
    <w:rsid w:val="00E33EEC"/>
    <w:rsid w:val="00E45160"/>
    <w:rsid w:val="00E45C75"/>
    <w:rsid w:val="00E62525"/>
    <w:rsid w:val="00E90308"/>
    <w:rsid w:val="00EB2BD3"/>
    <w:rsid w:val="00EE56D7"/>
    <w:rsid w:val="00EF521D"/>
    <w:rsid w:val="00EF5AC3"/>
    <w:rsid w:val="00EF68D5"/>
    <w:rsid w:val="00F03AD2"/>
    <w:rsid w:val="00F474AD"/>
    <w:rsid w:val="00F75787"/>
    <w:rsid w:val="00F81E8F"/>
    <w:rsid w:val="00F90FE1"/>
    <w:rsid w:val="00F95CE0"/>
    <w:rsid w:val="00FA22C1"/>
    <w:rsid w:val="00FB3622"/>
    <w:rsid w:val="00FC1403"/>
    <w:rsid w:val="00FD0BAA"/>
    <w:rsid w:val="00FD2C2B"/>
    <w:rsid w:val="00FD75A4"/>
    <w:rsid w:val="00FF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CC48C-DD2D-4BC7-BF56-73C09506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14F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F3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14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2</cp:revision>
  <dcterms:created xsi:type="dcterms:W3CDTF">2019-12-16T02:48:00Z</dcterms:created>
  <dcterms:modified xsi:type="dcterms:W3CDTF">2019-12-16T05:41:00Z</dcterms:modified>
</cp:coreProperties>
</file>